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693" w:tblpY="1441"/>
        <w:tblW w:w="10881" w:type="dxa"/>
        <w:tblLook w:val="04A0" w:firstRow="1" w:lastRow="0" w:firstColumn="1" w:lastColumn="0" w:noHBand="0" w:noVBand="1"/>
      </w:tblPr>
      <w:tblGrid>
        <w:gridCol w:w="1378"/>
        <w:gridCol w:w="1418"/>
        <w:gridCol w:w="2161"/>
        <w:gridCol w:w="4252"/>
        <w:gridCol w:w="1672"/>
      </w:tblGrid>
      <w:tr w:rsidR="00E15A12" w:rsidRPr="00FF3F67" w14:paraId="1A4458E4" w14:textId="77777777" w:rsidTr="00973DCE">
        <w:tc>
          <w:tcPr>
            <w:tcW w:w="1378" w:type="dxa"/>
            <w:shd w:val="clear" w:color="auto" w:fill="E0E0E0"/>
          </w:tcPr>
          <w:p w14:paraId="4F4926BF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ocol</w:t>
            </w:r>
          </w:p>
        </w:tc>
        <w:tc>
          <w:tcPr>
            <w:tcW w:w="1418" w:type="dxa"/>
            <w:shd w:val="clear" w:color="auto" w:fill="E0E0E0"/>
          </w:tcPr>
          <w:p w14:paraId="44603FE2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161" w:type="dxa"/>
            <w:shd w:val="clear" w:color="auto" w:fill="E0E0E0"/>
          </w:tcPr>
          <w:p w14:paraId="3B7F9A6B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4252" w:type="dxa"/>
            <w:shd w:val="clear" w:color="auto" w:fill="E0E0E0"/>
          </w:tcPr>
          <w:p w14:paraId="2953C221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1672" w:type="dxa"/>
            <w:shd w:val="clear" w:color="auto" w:fill="E0E0E0"/>
          </w:tcPr>
          <w:p w14:paraId="0D4B3BDE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E15A12" w:rsidRPr="00FF3F67" w14:paraId="0A847D07" w14:textId="77777777" w:rsidTr="00973DCE">
        <w:tc>
          <w:tcPr>
            <w:tcW w:w="1378" w:type="dxa"/>
            <w:vAlign w:val="center"/>
          </w:tcPr>
          <w:p w14:paraId="4B12E0DE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NS1221</w:t>
            </w:r>
          </w:p>
        </w:tc>
        <w:tc>
          <w:tcPr>
            <w:tcW w:w="1418" w:type="dxa"/>
            <w:vAlign w:val="center"/>
          </w:tcPr>
          <w:p w14:paraId="2E498DC6" w14:textId="77777777" w:rsidR="00E56DC4" w:rsidRPr="00FF3F67" w:rsidRDefault="00E15A12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="00E56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61" w:type="dxa"/>
            <w:vAlign w:val="center"/>
          </w:tcPr>
          <w:p w14:paraId="56D0B8B3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ulloblastoma</w:t>
            </w:r>
          </w:p>
        </w:tc>
        <w:tc>
          <w:tcPr>
            <w:tcW w:w="4252" w:type="dxa"/>
            <w:vAlign w:val="center"/>
          </w:tcPr>
          <w:p w14:paraId="204A87B7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platin 1995-3000 mg/m</w:t>
            </w:r>
            <w:r w:rsidRPr="00FF3F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72" w:type="dxa"/>
            <w:vAlign w:val="center"/>
          </w:tcPr>
          <w:p w14:paraId="66454567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published, cl</w:t>
            </w:r>
            <w:r w:rsidR="00E15A12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caltrialc.gov;</w:t>
            </w: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CT02017964</w:t>
            </w:r>
          </w:p>
        </w:tc>
      </w:tr>
      <w:tr w:rsidR="00E15A12" w:rsidRPr="00FF3F67" w14:paraId="3EC1BA20" w14:textId="77777777" w:rsidTr="00973DCE">
        <w:trPr>
          <w:trHeight w:val="897"/>
        </w:trPr>
        <w:tc>
          <w:tcPr>
            <w:tcW w:w="1378" w:type="dxa"/>
            <w:vAlign w:val="center"/>
          </w:tcPr>
          <w:p w14:paraId="17BD2BA5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NS0332</w:t>
            </w:r>
          </w:p>
        </w:tc>
        <w:tc>
          <w:tcPr>
            <w:tcW w:w="1418" w:type="dxa"/>
            <w:vAlign w:val="center"/>
          </w:tcPr>
          <w:p w14:paraId="4F4011F6" w14:textId="421733F6" w:rsidR="00E56DC4" w:rsidRPr="00FF3F67" w:rsidRDefault="00F242C1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F9E">
              <w:rPr>
                <w:rFonts w:ascii="Times New Roman" w:eastAsia="ＭＳ ゴシック" w:hAnsi="Times New Roman"/>
                <w:color w:val="000000"/>
              </w:rPr>
              <w:t>≥</w:t>
            </w:r>
            <w:r w:rsidR="00E15A12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56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and &lt;</w:t>
            </w:r>
            <w:r w:rsidR="00E15A12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56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161" w:type="dxa"/>
            <w:vAlign w:val="center"/>
          </w:tcPr>
          <w:p w14:paraId="67FDECF9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Medulloblastoma</w:t>
            </w:r>
          </w:p>
        </w:tc>
        <w:tc>
          <w:tcPr>
            <w:tcW w:w="4252" w:type="dxa"/>
            <w:vAlign w:val="center"/>
          </w:tcPr>
          <w:p w14:paraId="1378E7CC" w14:textId="77777777" w:rsidR="00E56DC4" w:rsidRPr="00FF3F67" w:rsidRDefault="00E15A12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I 36 Gy</w:t>
            </w:r>
            <w:r w:rsidR="00E56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rimary site 55.8 Gy</w:t>
            </w:r>
          </w:p>
          <w:p w14:paraId="206140B2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platin 1050 mg/</w:t>
            </w:r>
            <w:r w:rsidR="00590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</w:t>
            </w:r>
            <w:r w:rsidR="00590DC4" w:rsidRPr="00FF3F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y randomization)</w:t>
            </w:r>
          </w:p>
          <w:p w14:paraId="4DFBC05C" w14:textId="6F1F825E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platin 450 mg/</w:t>
            </w:r>
            <w:r w:rsidR="00590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590DC4" w:rsidRPr="00FF3F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72" w:type="dxa"/>
            <w:vAlign w:val="center"/>
          </w:tcPr>
          <w:p w14:paraId="4E0F5F24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E15A12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published, clinicaltrials.gov;</w:t>
            </w: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CT00392327</w:t>
            </w:r>
          </w:p>
        </w:tc>
      </w:tr>
      <w:tr w:rsidR="00E15A12" w:rsidRPr="00FF3F67" w14:paraId="6B8C5259" w14:textId="77777777" w:rsidTr="00973DCE">
        <w:tc>
          <w:tcPr>
            <w:tcW w:w="1378" w:type="dxa"/>
            <w:vAlign w:val="center"/>
          </w:tcPr>
          <w:p w14:paraId="290E337F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JMB03</w:t>
            </w:r>
          </w:p>
        </w:tc>
        <w:tc>
          <w:tcPr>
            <w:tcW w:w="1418" w:type="dxa"/>
            <w:vAlign w:val="center"/>
          </w:tcPr>
          <w:p w14:paraId="20DA48C2" w14:textId="6F126A16" w:rsidR="00E56DC4" w:rsidRPr="00FF3F67" w:rsidRDefault="00F242C1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F9E">
              <w:rPr>
                <w:rFonts w:ascii="Times New Roman" w:eastAsia="ＭＳ ゴシック" w:hAnsi="Times New Roman"/>
                <w:color w:val="000000"/>
              </w:rPr>
              <w:t>≥</w:t>
            </w:r>
            <w:r w:rsidR="00E15A12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56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and &lt;</w:t>
            </w:r>
            <w:r w:rsidR="00E15A12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56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161" w:type="dxa"/>
            <w:vAlign w:val="center"/>
          </w:tcPr>
          <w:p w14:paraId="71260819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 and HR Medulloblastoma</w:t>
            </w:r>
          </w:p>
          <w:p w14:paraId="5B11AE2D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PNET/ATRT</w:t>
            </w:r>
          </w:p>
        </w:tc>
        <w:tc>
          <w:tcPr>
            <w:tcW w:w="4252" w:type="dxa"/>
            <w:vAlign w:val="center"/>
          </w:tcPr>
          <w:p w14:paraId="5053E15E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I 23.4 Gy or 36-39.</w:t>
            </w:r>
            <w:r w:rsidR="00E15A12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Gy, primary site 55.</w:t>
            </w:r>
            <w:r w:rsidR="00590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</w:p>
          <w:p w14:paraId="3CF9B801" w14:textId="26D94543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platin 300 mg/</w:t>
            </w:r>
            <w:r w:rsidR="00590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590DC4" w:rsidRPr="00FF3F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72" w:type="dxa"/>
            <w:vAlign w:val="center"/>
          </w:tcPr>
          <w:p w14:paraId="5314C492" w14:textId="77777777" w:rsidR="00E15A12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</w:t>
            </w:r>
            <w:r w:rsidR="00E15A12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ublished, clinicaltrials.gov;</w:t>
            </w:r>
          </w:p>
          <w:p w14:paraId="5EC5F672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0085202</w:t>
            </w:r>
          </w:p>
        </w:tc>
      </w:tr>
      <w:tr w:rsidR="00E15A12" w:rsidRPr="00FF3F67" w14:paraId="3D00AE83" w14:textId="77777777" w:rsidTr="00973DCE">
        <w:trPr>
          <w:trHeight w:val="618"/>
        </w:trPr>
        <w:tc>
          <w:tcPr>
            <w:tcW w:w="1378" w:type="dxa"/>
            <w:vAlign w:val="center"/>
          </w:tcPr>
          <w:p w14:paraId="013FFF7F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JMB96</w:t>
            </w:r>
          </w:p>
        </w:tc>
        <w:tc>
          <w:tcPr>
            <w:tcW w:w="1418" w:type="dxa"/>
            <w:vAlign w:val="center"/>
          </w:tcPr>
          <w:p w14:paraId="0F3952A1" w14:textId="2BB69FF4" w:rsidR="00E56DC4" w:rsidRPr="00FF3F67" w:rsidRDefault="00F242C1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F9E">
              <w:rPr>
                <w:rFonts w:ascii="Times New Roman" w:eastAsia="ＭＳ ゴシック" w:hAnsi="Times New Roman"/>
                <w:color w:val="000000"/>
              </w:rPr>
              <w:t>≥</w:t>
            </w:r>
            <w:r w:rsidR="00E15A12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56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and &lt; 2</w:t>
            </w:r>
            <w:r w:rsidR="001F7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61" w:type="dxa"/>
            <w:vAlign w:val="center"/>
          </w:tcPr>
          <w:p w14:paraId="25239367" w14:textId="3FA407A4" w:rsidR="00E56DC4" w:rsidRPr="00FF3F67" w:rsidRDefault="00EC0516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and AR Medulloblastom</w:t>
            </w:r>
            <w:r w:rsidR="00E56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252" w:type="dxa"/>
            <w:vAlign w:val="center"/>
          </w:tcPr>
          <w:p w14:paraId="60DA9C23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I 23.4 Gy or 36-39.6 Gy, primary site 55.8 Gy</w:t>
            </w:r>
          </w:p>
          <w:p w14:paraId="3DA4D85F" w14:textId="6D7CFDBF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platin 300 mg/</w:t>
            </w:r>
            <w:r w:rsidR="00590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590DC4" w:rsidRPr="00FF3F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72" w:type="dxa"/>
            <w:vAlign w:val="center"/>
          </w:tcPr>
          <w:p w14:paraId="780D9B03" w14:textId="77777777" w:rsidR="00E56DC4" w:rsidRPr="002218DD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ajjar et al., 2006</w:t>
            </w:r>
          </w:p>
        </w:tc>
      </w:tr>
      <w:tr w:rsidR="00E15A12" w:rsidRPr="00FF3F67" w14:paraId="55ABFF37" w14:textId="77777777" w:rsidTr="00973DCE">
        <w:trPr>
          <w:trHeight w:val="582"/>
        </w:trPr>
        <w:tc>
          <w:tcPr>
            <w:tcW w:w="1378" w:type="dxa"/>
            <w:vAlign w:val="center"/>
          </w:tcPr>
          <w:p w14:paraId="5E33AB22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CG 9631</w:t>
            </w:r>
          </w:p>
        </w:tc>
        <w:tc>
          <w:tcPr>
            <w:tcW w:w="1418" w:type="dxa"/>
            <w:vAlign w:val="center"/>
          </w:tcPr>
          <w:p w14:paraId="7F39257E" w14:textId="490F1DEA" w:rsidR="00E56DC4" w:rsidRPr="00FF3F67" w:rsidRDefault="00F242C1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F9E">
              <w:rPr>
                <w:rFonts w:ascii="Times New Roman" w:eastAsia="ＭＳ ゴシック" w:hAnsi="Times New Roman"/>
                <w:color w:val="000000"/>
              </w:rPr>
              <w:t>≥</w:t>
            </w:r>
            <w:r w:rsidR="00B23C4C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 and &lt;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61" w:type="dxa"/>
            <w:vAlign w:val="center"/>
          </w:tcPr>
          <w:p w14:paraId="4E60536D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Medulloblastoma</w:t>
            </w:r>
          </w:p>
        </w:tc>
        <w:tc>
          <w:tcPr>
            <w:tcW w:w="4252" w:type="dxa"/>
            <w:vAlign w:val="center"/>
          </w:tcPr>
          <w:p w14:paraId="606D51CA" w14:textId="77777777" w:rsidR="00E56DC4" w:rsidRPr="00FF3F67" w:rsidRDefault="00E15A12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I 36-39.6 Gy, primary site 55.</w:t>
            </w:r>
            <w:r w:rsidR="00E56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Gy</w:t>
            </w:r>
          </w:p>
          <w:p w14:paraId="5CE7A060" w14:textId="696BA320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platin 270 mg/</w:t>
            </w:r>
            <w:r w:rsidR="00590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590DC4" w:rsidRPr="00FF3F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72" w:type="dxa"/>
            <w:vAlign w:val="center"/>
          </w:tcPr>
          <w:p w14:paraId="3D007597" w14:textId="77777777" w:rsidR="00E56DC4" w:rsidRPr="002218DD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sbenshade et al., 2017</w:t>
            </w:r>
          </w:p>
        </w:tc>
      </w:tr>
      <w:tr w:rsidR="00E15A12" w:rsidRPr="00FF3F67" w14:paraId="169B6044" w14:textId="77777777" w:rsidTr="00973DCE">
        <w:trPr>
          <w:trHeight w:val="675"/>
        </w:trPr>
        <w:tc>
          <w:tcPr>
            <w:tcW w:w="1378" w:type="dxa"/>
            <w:vAlign w:val="center"/>
          </w:tcPr>
          <w:p w14:paraId="426AC742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CG9961</w:t>
            </w:r>
          </w:p>
        </w:tc>
        <w:tc>
          <w:tcPr>
            <w:tcW w:w="1418" w:type="dxa"/>
            <w:vAlign w:val="center"/>
          </w:tcPr>
          <w:p w14:paraId="156B067F" w14:textId="3F226E51" w:rsidR="00E56DC4" w:rsidRPr="00FF3F67" w:rsidRDefault="00F242C1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F9E">
              <w:rPr>
                <w:rFonts w:ascii="Times New Roman" w:eastAsia="ＭＳ ゴシック" w:hAnsi="Times New Roman"/>
                <w:color w:val="000000"/>
              </w:rPr>
              <w:t>≥</w:t>
            </w:r>
            <w:r w:rsidR="00E15A12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56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61" w:type="dxa"/>
            <w:vAlign w:val="center"/>
          </w:tcPr>
          <w:p w14:paraId="45E4EF9B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 Medulloblastoma</w:t>
            </w:r>
          </w:p>
        </w:tc>
        <w:tc>
          <w:tcPr>
            <w:tcW w:w="4252" w:type="dxa"/>
            <w:vAlign w:val="center"/>
          </w:tcPr>
          <w:p w14:paraId="7AC8F35C" w14:textId="77777777" w:rsidR="00E56DC4" w:rsidRPr="00FF3F67" w:rsidRDefault="00E15A12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I 23.</w:t>
            </w:r>
            <w:r w:rsidR="00E56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Gy and 55.8 Gy to primary site</w:t>
            </w:r>
          </w:p>
          <w:p w14:paraId="0A2CF966" w14:textId="615DFB42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platin 600 mg/</w:t>
            </w:r>
            <w:r w:rsidR="00590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590DC4" w:rsidRPr="00FF3F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72" w:type="dxa"/>
            <w:vAlign w:val="center"/>
          </w:tcPr>
          <w:p w14:paraId="7A6883F6" w14:textId="77777777" w:rsidR="00E56DC4" w:rsidRPr="002218DD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WNrZXI8L0F1dGhvcj48WWVhcj4yMDA2PC9ZZWFyPjxS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</w:fldData>
              </w:fldChar>
            </w:r>
            <w:r w:rsidRPr="002218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2218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WNrZXI8L0F1dGhvcj48WWVhcj4yMDA2PC9ZZWFyPjxS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</w:fldData>
              </w:fldChar>
            </w:r>
            <w:r w:rsidRPr="002218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2218D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218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218D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218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218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218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acker et al., 2006</w:t>
            </w:r>
          </w:p>
        </w:tc>
      </w:tr>
      <w:tr w:rsidR="00E15A12" w:rsidRPr="00FF3F67" w14:paraId="665E0D6C" w14:textId="77777777" w:rsidTr="00973DCE">
        <w:trPr>
          <w:trHeight w:val="639"/>
        </w:trPr>
        <w:tc>
          <w:tcPr>
            <w:tcW w:w="1378" w:type="dxa"/>
            <w:vAlign w:val="center"/>
          </w:tcPr>
          <w:p w14:paraId="61C8D9C2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9703</w:t>
            </w:r>
          </w:p>
        </w:tc>
        <w:tc>
          <w:tcPr>
            <w:tcW w:w="1418" w:type="dxa"/>
            <w:vAlign w:val="center"/>
          </w:tcPr>
          <w:p w14:paraId="7156C522" w14:textId="37B24C7B" w:rsidR="00E56DC4" w:rsidRPr="00FF3F67" w:rsidRDefault="00F242C1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F9E">
              <w:rPr>
                <w:rFonts w:ascii="Times New Roman" w:eastAsia="ＭＳ ゴシック" w:hAnsi="Times New Roman"/>
                <w:color w:val="00000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</w:t>
            </w:r>
            <w:r w:rsidR="00E56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&lt; 3</w:t>
            </w:r>
          </w:p>
        </w:tc>
        <w:tc>
          <w:tcPr>
            <w:tcW w:w="2161" w:type="dxa"/>
            <w:vAlign w:val="center"/>
          </w:tcPr>
          <w:p w14:paraId="28D5AB81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t brain tumors</w:t>
            </w:r>
          </w:p>
        </w:tc>
        <w:tc>
          <w:tcPr>
            <w:tcW w:w="4252" w:type="dxa"/>
            <w:vAlign w:val="center"/>
          </w:tcPr>
          <w:p w14:paraId="28213AF9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platin 10</w:t>
            </w:r>
            <w:r w:rsidR="00E15A12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g/kg</w:t>
            </w:r>
          </w:p>
          <w:p w14:paraId="1DE02465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platin 102 mg/kg</w:t>
            </w:r>
          </w:p>
        </w:tc>
        <w:tc>
          <w:tcPr>
            <w:tcW w:w="1672" w:type="dxa"/>
            <w:vAlign w:val="center"/>
          </w:tcPr>
          <w:p w14:paraId="3AE10A89" w14:textId="77777777" w:rsidR="00E56DC4" w:rsidRPr="002218DD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hen et al., 2015</w:t>
            </w:r>
          </w:p>
        </w:tc>
      </w:tr>
      <w:tr w:rsidR="00E15A12" w:rsidRPr="00FF3F67" w14:paraId="399A76B7" w14:textId="77777777" w:rsidTr="00973DCE">
        <w:trPr>
          <w:trHeight w:val="446"/>
        </w:trPr>
        <w:tc>
          <w:tcPr>
            <w:tcW w:w="1378" w:type="dxa"/>
            <w:vAlign w:val="center"/>
          </w:tcPr>
          <w:p w14:paraId="4135D867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PP</w:t>
            </w:r>
          </w:p>
        </w:tc>
        <w:tc>
          <w:tcPr>
            <w:tcW w:w="1418" w:type="dxa"/>
            <w:vAlign w:val="center"/>
          </w:tcPr>
          <w:p w14:paraId="49BBBE09" w14:textId="28C99710" w:rsidR="00E56DC4" w:rsidRPr="00FF3F67" w:rsidRDefault="00F242C1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F9E">
              <w:rPr>
                <w:rFonts w:ascii="Times New Roman" w:eastAsia="ＭＳ ゴシック" w:hAnsi="Times New Roman"/>
                <w:color w:val="000000"/>
              </w:rPr>
              <w:t>≥</w:t>
            </w: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&lt;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61" w:type="dxa"/>
            <w:vAlign w:val="center"/>
          </w:tcPr>
          <w:p w14:paraId="42763836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ulloblastoma</w:t>
            </w:r>
          </w:p>
        </w:tc>
        <w:tc>
          <w:tcPr>
            <w:tcW w:w="4252" w:type="dxa"/>
            <w:vAlign w:val="center"/>
          </w:tcPr>
          <w:p w14:paraId="4C573A65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I 25-30 Gy and primary site 54-54.4 Gy</w:t>
            </w:r>
          </w:p>
        </w:tc>
        <w:tc>
          <w:tcPr>
            <w:tcW w:w="1672" w:type="dxa"/>
            <w:vAlign w:val="center"/>
          </w:tcPr>
          <w:p w14:paraId="4968192C" w14:textId="77777777" w:rsidR="00E56DC4" w:rsidRPr="002218DD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Krischer et al., 1991</w:t>
            </w:r>
          </w:p>
        </w:tc>
      </w:tr>
      <w:tr w:rsidR="00E15A12" w:rsidRPr="00FF3F67" w14:paraId="575CA1EA" w14:textId="77777777" w:rsidTr="00973DCE">
        <w:trPr>
          <w:trHeight w:val="550"/>
        </w:trPr>
        <w:tc>
          <w:tcPr>
            <w:tcW w:w="1378" w:type="dxa"/>
            <w:vAlign w:val="center"/>
          </w:tcPr>
          <w:p w14:paraId="75C91A20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by POG</w:t>
            </w:r>
          </w:p>
        </w:tc>
        <w:tc>
          <w:tcPr>
            <w:tcW w:w="1418" w:type="dxa"/>
            <w:vAlign w:val="center"/>
          </w:tcPr>
          <w:p w14:paraId="3EFC410D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E15A12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61" w:type="dxa"/>
            <w:vAlign w:val="center"/>
          </w:tcPr>
          <w:p w14:paraId="6E585A46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t brain tumors</w:t>
            </w:r>
          </w:p>
        </w:tc>
        <w:tc>
          <w:tcPr>
            <w:tcW w:w="4252" w:type="dxa"/>
            <w:vAlign w:val="center"/>
          </w:tcPr>
          <w:p w14:paraId="4E8C255E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platin 8 mg/kg</w:t>
            </w:r>
          </w:p>
          <w:p w14:paraId="71825D63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I 24-35</w:t>
            </w:r>
            <w:r w:rsidR="00E15A12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and 50-54 to primary site</w:t>
            </w:r>
          </w:p>
        </w:tc>
        <w:tc>
          <w:tcPr>
            <w:tcW w:w="1672" w:type="dxa"/>
            <w:vAlign w:val="center"/>
          </w:tcPr>
          <w:p w14:paraId="3145A1CA" w14:textId="77777777" w:rsidR="00E56DC4" w:rsidRPr="002218DD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uffner et al., 1999 &amp; Duffner et al., 1993</w:t>
            </w:r>
          </w:p>
        </w:tc>
      </w:tr>
      <w:tr w:rsidR="00E15A12" w:rsidRPr="00FF3F67" w14:paraId="1EE5EB3D" w14:textId="77777777" w:rsidTr="00973DCE">
        <w:trPr>
          <w:trHeight w:val="687"/>
        </w:trPr>
        <w:tc>
          <w:tcPr>
            <w:tcW w:w="1378" w:type="dxa"/>
            <w:vAlign w:val="center"/>
          </w:tcPr>
          <w:p w14:paraId="17BC7E8E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d Start II</w:t>
            </w:r>
          </w:p>
        </w:tc>
        <w:tc>
          <w:tcPr>
            <w:tcW w:w="1418" w:type="dxa"/>
            <w:vAlign w:val="center"/>
          </w:tcPr>
          <w:p w14:paraId="354FBA52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0</w:t>
            </w:r>
          </w:p>
        </w:tc>
        <w:tc>
          <w:tcPr>
            <w:tcW w:w="2161" w:type="dxa"/>
            <w:vAlign w:val="center"/>
          </w:tcPr>
          <w:p w14:paraId="4EABA020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t brain tumors</w:t>
            </w:r>
          </w:p>
        </w:tc>
        <w:tc>
          <w:tcPr>
            <w:tcW w:w="4252" w:type="dxa"/>
            <w:vAlign w:val="center"/>
          </w:tcPr>
          <w:p w14:paraId="292AB847" w14:textId="55D50D4A" w:rsidR="00E56DC4" w:rsidRPr="00FF3F67" w:rsidRDefault="00590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splatin </w:t>
            </w:r>
            <w:r w:rsidR="00E56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E15A12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56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g/kg 525 mg/</w:t>
            </w: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FF3F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66EC4EA9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paltin 1000 mg/m2</w:t>
            </w:r>
          </w:p>
        </w:tc>
        <w:tc>
          <w:tcPr>
            <w:tcW w:w="1672" w:type="dxa"/>
            <w:vAlign w:val="center"/>
          </w:tcPr>
          <w:p w14:paraId="1292A58E" w14:textId="77777777" w:rsidR="00E56DC4" w:rsidRPr="002218DD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8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 et al., 2004</w:t>
            </w:r>
          </w:p>
        </w:tc>
      </w:tr>
      <w:tr w:rsidR="00E15A12" w:rsidRPr="00FF3F67" w14:paraId="423ABB4D" w14:textId="77777777" w:rsidTr="00973DCE">
        <w:trPr>
          <w:trHeight w:val="906"/>
        </w:trPr>
        <w:tc>
          <w:tcPr>
            <w:tcW w:w="1378" w:type="dxa"/>
            <w:vAlign w:val="center"/>
          </w:tcPr>
          <w:p w14:paraId="757E54E7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NS0334</w:t>
            </w:r>
          </w:p>
        </w:tc>
        <w:tc>
          <w:tcPr>
            <w:tcW w:w="1418" w:type="dxa"/>
            <w:vAlign w:val="center"/>
          </w:tcPr>
          <w:p w14:paraId="0A8C28A5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E15A12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61" w:type="dxa"/>
            <w:vAlign w:val="center"/>
          </w:tcPr>
          <w:p w14:paraId="3DFFE5D5" w14:textId="77777777" w:rsidR="00E56DC4" w:rsidRPr="00FF3F67" w:rsidRDefault="00590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ratentorial PNET/HR M</w:t>
            </w:r>
            <w:r w:rsidR="00E56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lloblastoma</w:t>
            </w:r>
          </w:p>
        </w:tc>
        <w:tc>
          <w:tcPr>
            <w:tcW w:w="4252" w:type="dxa"/>
            <w:vAlign w:val="center"/>
          </w:tcPr>
          <w:p w14:paraId="1D20F672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platin 21 mg/kg</w:t>
            </w:r>
          </w:p>
          <w:p w14:paraId="149B33A1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platin 102 mg/kg</w:t>
            </w:r>
          </w:p>
        </w:tc>
        <w:tc>
          <w:tcPr>
            <w:tcW w:w="1672" w:type="dxa"/>
            <w:vAlign w:val="center"/>
          </w:tcPr>
          <w:p w14:paraId="21187484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E15A12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published, clinicaltrials.gov;</w:t>
            </w: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CT00336024</w:t>
            </w:r>
          </w:p>
        </w:tc>
      </w:tr>
      <w:tr w:rsidR="00E15A12" w:rsidRPr="00FF3F67" w14:paraId="47B97AD3" w14:textId="77777777" w:rsidTr="00973DCE">
        <w:trPr>
          <w:trHeight w:val="758"/>
        </w:trPr>
        <w:tc>
          <w:tcPr>
            <w:tcW w:w="1378" w:type="dxa"/>
            <w:vAlign w:val="center"/>
          </w:tcPr>
          <w:p w14:paraId="62306086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NS0331</w:t>
            </w:r>
          </w:p>
        </w:tc>
        <w:tc>
          <w:tcPr>
            <w:tcW w:w="1418" w:type="dxa"/>
            <w:vAlign w:val="center"/>
          </w:tcPr>
          <w:p w14:paraId="74F3CF91" w14:textId="35DAD534" w:rsidR="00E56DC4" w:rsidRPr="00FF3F67" w:rsidRDefault="00F242C1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F9E">
              <w:rPr>
                <w:rFonts w:ascii="Times New Roman" w:eastAsia="ＭＳ ゴシック" w:hAnsi="Times New Roman"/>
                <w:color w:val="000000"/>
              </w:rPr>
              <w:t>≥</w:t>
            </w: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 and &lt;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61" w:type="dxa"/>
            <w:vAlign w:val="center"/>
          </w:tcPr>
          <w:p w14:paraId="486ED42D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 Medulloblastoma</w:t>
            </w:r>
          </w:p>
        </w:tc>
        <w:tc>
          <w:tcPr>
            <w:tcW w:w="4252" w:type="dxa"/>
            <w:vAlign w:val="center"/>
          </w:tcPr>
          <w:p w14:paraId="5ECEAEC4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I 18 vs 23.4 Gy</w:t>
            </w:r>
            <w:r w:rsidR="00E15A12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4 Gy to primary site</w:t>
            </w:r>
          </w:p>
          <w:p w14:paraId="3A138F0A" w14:textId="798747A9" w:rsidR="00E56DC4" w:rsidRPr="00FF3F67" w:rsidRDefault="00590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spaltin </w:t>
            </w:r>
            <w:r w:rsidR="00E56DC4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 mg/</w:t>
            </w: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FF3F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72" w:type="dxa"/>
            <w:vAlign w:val="center"/>
          </w:tcPr>
          <w:p w14:paraId="1B633373" w14:textId="77777777" w:rsidR="00E56DC4" w:rsidRPr="00FF3F67" w:rsidRDefault="00E56DC4" w:rsidP="00813F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</w:t>
            </w:r>
            <w:r w:rsidR="00E15A12"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ublished, clinicaltrials.gov; </w:t>
            </w:r>
            <w:r w:rsidRPr="00FF3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T00085735</w:t>
            </w:r>
          </w:p>
        </w:tc>
      </w:tr>
    </w:tbl>
    <w:p w14:paraId="31A9C566" w14:textId="77777777" w:rsidR="00451D38" w:rsidRPr="00FF3F67" w:rsidRDefault="00451D38" w:rsidP="00E56DC4">
      <w:pPr>
        <w:rPr>
          <w:rFonts w:ascii="Times New Roman" w:hAnsi="Times New Roman" w:cs="Times New Roman"/>
          <w:sz w:val="20"/>
          <w:szCs w:val="20"/>
        </w:rPr>
      </w:pPr>
    </w:p>
    <w:p w14:paraId="59069E3D" w14:textId="77777777" w:rsidR="00E56DC4" w:rsidRPr="00FF3F67" w:rsidRDefault="00E56DC4" w:rsidP="00590DC4">
      <w:pPr>
        <w:ind w:left="-993" w:right="-1141"/>
        <w:rPr>
          <w:rFonts w:ascii="Times New Roman" w:hAnsi="Times New Roman" w:cs="Times New Roman"/>
          <w:sz w:val="20"/>
          <w:szCs w:val="20"/>
        </w:rPr>
      </w:pPr>
      <w:r w:rsidRPr="00FF3F67">
        <w:rPr>
          <w:rFonts w:ascii="Times New Roman" w:hAnsi="Times New Roman" w:cs="Times New Roman"/>
          <w:sz w:val="20"/>
          <w:szCs w:val="20"/>
        </w:rPr>
        <w:t xml:space="preserve">AR = average risk; </w:t>
      </w:r>
      <w:r w:rsidR="00E15A12" w:rsidRPr="00FF3F67">
        <w:rPr>
          <w:rFonts w:ascii="Times New Roman" w:hAnsi="Times New Roman" w:cs="Times New Roman"/>
          <w:sz w:val="20"/>
          <w:szCs w:val="20"/>
        </w:rPr>
        <w:t xml:space="preserve">ATRT = atypical teratoid rhabdoid tumor; </w:t>
      </w:r>
      <w:r w:rsidRPr="00FF3F67">
        <w:rPr>
          <w:rFonts w:ascii="Times New Roman" w:hAnsi="Times New Roman" w:cs="Times New Roman"/>
          <w:sz w:val="20"/>
          <w:szCs w:val="20"/>
        </w:rPr>
        <w:t xml:space="preserve">CSI = craniospinal irradiation; Gy = gray; HR = high risk; </w:t>
      </w:r>
      <w:r w:rsidR="00E15A12" w:rsidRPr="00FF3F67">
        <w:rPr>
          <w:rFonts w:ascii="Times New Roman" w:hAnsi="Times New Roman" w:cs="Times New Roman"/>
          <w:sz w:val="20"/>
          <w:szCs w:val="20"/>
        </w:rPr>
        <w:t>PNET = primitive neuroectodermal tumor</w:t>
      </w:r>
    </w:p>
    <w:sectPr w:rsidR="00E56DC4" w:rsidRPr="00FF3F67" w:rsidSect="003A1F1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47F558" w14:textId="77777777" w:rsidR="00F47B9C" w:rsidRDefault="00F47B9C" w:rsidP="00F47B9C">
      <w:r>
        <w:separator/>
      </w:r>
    </w:p>
  </w:endnote>
  <w:endnote w:type="continuationSeparator" w:id="0">
    <w:p w14:paraId="64C6B4EC" w14:textId="77777777" w:rsidR="00F47B9C" w:rsidRDefault="00F47B9C" w:rsidP="00F47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55F11" w14:textId="77777777" w:rsidR="00F47B9C" w:rsidRDefault="00F47B9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E5C154" w14:textId="77777777" w:rsidR="00F47B9C" w:rsidRDefault="00F47B9C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622B5B" w14:textId="77777777" w:rsidR="00F47B9C" w:rsidRDefault="00F47B9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5D6D99" w14:textId="77777777" w:rsidR="00F47B9C" w:rsidRDefault="00F47B9C" w:rsidP="00F47B9C">
      <w:r>
        <w:separator/>
      </w:r>
    </w:p>
  </w:footnote>
  <w:footnote w:type="continuationSeparator" w:id="0">
    <w:p w14:paraId="3CA51ADF" w14:textId="77777777" w:rsidR="00F47B9C" w:rsidRDefault="00F47B9C" w:rsidP="00F47B9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98155A" w14:textId="77777777" w:rsidR="00F47B9C" w:rsidRDefault="00F47B9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4A0CFC" w14:textId="7FB68C61" w:rsidR="00F47B9C" w:rsidRPr="009B2F5B" w:rsidRDefault="00F47B9C" w:rsidP="00F47B9C">
    <w:pPr>
      <w:pStyle w:val="Header"/>
      <w:tabs>
        <w:tab w:val="clear" w:pos="8640"/>
        <w:tab w:val="right" w:pos="8931"/>
      </w:tabs>
      <w:ind w:left="-1276" w:right="-383"/>
      <w:rPr>
        <w:rFonts w:ascii="Times New Roman" w:hAnsi="Times New Roman" w:cs="Times New Roman"/>
        <w:b/>
      </w:rPr>
    </w:pPr>
    <w:r>
      <w:rPr>
        <w:rFonts w:ascii="Times New Roman" w:hAnsi="Times New Roman" w:cs="Times New Roman"/>
        <w:b/>
      </w:rPr>
      <w:t xml:space="preserve">Supplemental </w:t>
    </w:r>
    <w:r w:rsidRPr="009B2F5B">
      <w:rPr>
        <w:rFonts w:ascii="Times New Roman" w:hAnsi="Times New Roman" w:cs="Times New Roman"/>
        <w:b/>
      </w:rPr>
      <w:t>T</w:t>
    </w:r>
    <w:r>
      <w:rPr>
        <w:rFonts w:ascii="Times New Roman" w:hAnsi="Times New Roman" w:cs="Times New Roman"/>
        <w:b/>
      </w:rPr>
      <w:t>able 1</w:t>
    </w:r>
    <w:r w:rsidRPr="009B2F5B">
      <w:rPr>
        <w:rFonts w:ascii="Times New Roman" w:hAnsi="Times New Roman" w:cs="Times New Roman"/>
        <w:b/>
      </w:rPr>
      <w:t xml:space="preserve">. </w:t>
    </w:r>
    <w:r>
      <w:rPr>
        <w:rFonts w:ascii="Times New Roman" w:hAnsi="Times New Roman" w:cs="Times New Roman"/>
        <w:b/>
      </w:rPr>
      <w:t>Protocol specific chemotherapy</w:t>
    </w:r>
    <w:bookmarkStart w:id="0" w:name="_GoBack"/>
    <w:bookmarkEnd w:id="0"/>
  </w:p>
  <w:p w14:paraId="7576BC62" w14:textId="77777777" w:rsidR="00F47B9C" w:rsidRDefault="00F47B9C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B21D94" w14:textId="77777777" w:rsidR="00F47B9C" w:rsidRDefault="00F47B9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DC4"/>
    <w:rsid w:val="000013AD"/>
    <w:rsid w:val="001F71A1"/>
    <w:rsid w:val="002218DD"/>
    <w:rsid w:val="003A1F12"/>
    <w:rsid w:val="00451D38"/>
    <w:rsid w:val="0055527C"/>
    <w:rsid w:val="00590DC4"/>
    <w:rsid w:val="00813F8B"/>
    <w:rsid w:val="00973DCE"/>
    <w:rsid w:val="00B23C4C"/>
    <w:rsid w:val="00BF4C59"/>
    <w:rsid w:val="00E04F30"/>
    <w:rsid w:val="00E15A12"/>
    <w:rsid w:val="00E56DC4"/>
    <w:rsid w:val="00EC0516"/>
    <w:rsid w:val="00F242C1"/>
    <w:rsid w:val="00F47B9C"/>
    <w:rsid w:val="00FF3F6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4552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D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47B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B9C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F47B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B9C"/>
    <w:rPr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D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47B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B9C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F47B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B9C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557</Characters>
  <Application>Microsoft Macintosh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ka Moxon-Emre</dc:creator>
  <cp:keywords/>
  <dc:description/>
  <cp:lastModifiedBy>Iska Moxon-Emre</cp:lastModifiedBy>
  <cp:revision>6</cp:revision>
  <cp:lastPrinted>2019-09-19T17:35:00Z</cp:lastPrinted>
  <dcterms:created xsi:type="dcterms:W3CDTF">2019-09-19T17:35:00Z</dcterms:created>
  <dcterms:modified xsi:type="dcterms:W3CDTF">2020-04-23T16:30:00Z</dcterms:modified>
</cp:coreProperties>
</file>